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357" w:type="dxa"/>
        <w:jc w:val="center"/>
        <w:tblLook w:val="04A0" w:firstRow="1" w:lastRow="0" w:firstColumn="1" w:lastColumn="0" w:noHBand="0" w:noVBand="1"/>
      </w:tblPr>
      <w:tblGrid>
        <w:gridCol w:w="1249"/>
        <w:gridCol w:w="1350"/>
        <w:gridCol w:w="777"/>
        <w:gridCol w:w="3981"/>
      </w:tblGrid>
      <w:tr w:rsidR="002F14A4" w:rsidRPr="002F0460" w:rsidTr="00D05D3C">
        <w:trPr>
          <w:trHeight w:val="33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A4" w:rsidRPr="00D05D3C" w:rsidRDefault="002F14A4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18"/>
              </w:rPr>
            </w:pPr>
            <w:r w:rsidRPr="00D05D3C">
              <w:rPr>
                <w:rFonts w:ascii="Times New Roman" w:hAnsi="Times New Roman"/>
                <w:b/>
                <w:kern w:val="0"/>
                <w:sz w:val="24"/>
                <w:szCs w:val="18"/>
              </w:rPr>
              <w:t xml:space="preserve">Table </w:t>
            </w:r>
            <w:r w:rsidR="0035100A" w:rsidRPr="00D05D3C">
              <w:rPr>
                <w:rFonts w:ascii="Times New Roman" w:hAnsi="Times New Roman"/>
                <w:b/>
                <w:kern w:val="0"/>
                <w:sz w:val="24"/>
                <w:szCs w:val="18"/>
              </w:rPr>
              <w:t>S4</w:t>
            </w:r>
            <w:r w:rsidRPr="00D05D3C">
              <w:rPr>
                <w:rFonts w:ascii="Times New Roman" w:hAnsi="Times New Roman"/>
                <w:b/>
                <w:kern w:val="0"/>
                <w:sz w:val="24"/>
                <w:szCs w:val="18"/>
              </w:rPr>
              <w:t xml:space="preserve"> Information of Liangshan pigs being slaughtered</w:t>
            </w:r>
          </w:p>
        </w:tc>
      </w:tr>
      <w:tr w:rsidR="0035100A" w:rsidRPr="002F0460" w:rsidTr="00D05D3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0A" w:rsidRPr="00D05D3C" w:rsidRDefault="0035100A" w:rsidP="00CE0E7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18"/>
              </w:rPr>
            </w:pPr>
            <w:r w:rsidRPr="00D05D3C">
              <w:rPr>
                <w:rFonts w:ascii="Times New Roman" w:hAnsi="Times New Roman"/>
                <w:b/>
                <w:sz w:val="24"/>
                <w:szCs w:val="18"/>
              </w:rPr>
              <w:t xml:space="preserve"> </w:t>
            </w:r>
            <w:r w:rsidR="00CE0E70" w:rsidRPr="00D05D3C">
              <w:rPr>
                <w:rFonts w:ascii="Times New Roman" w:hAnsi="Times New Roman"/>
                <w:b/>
                <w:sz w:val="24"/>
                <w:szCs w:val="18"/>
              </w:rPr>
              <w:t>Stag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0A" w:rsidRPr="00D05D3C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18"/>
              </w:rPr>
            </w:pPr>
            <w:r w:rsidRPr="00D05D3C">
              <w:rPr>
                <w:rFonts w:ascii="Times New Roman" w:hAnsi="Times New Roman"/>
                <w:b/>
                <w:kern w:val="0"/>
                <w:sz w:val="24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0A" w:rsidRPr="00D05D3C" w:rsidRDefault="0004253D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18"/>
              </w:rPr>
            </w:pPr>
            <w:r w:rsidRPr="00D05D3C">
              <w:rPr>
                <w:rFonts w:ascii="Times New Roman" w:hAnsi="Times New Roman"/>
                <w:b/>
                <w:kern w:val="0"/>
                <w:sz w:val="24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0A" w:rsidRPr="00D05D3C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18"/>
              </w:rPr>
            </w:pPr>
            <w:r w:rsidRPr="00D05D3C">
              <w:rPr>
                <w:rFonts w:ascii="Times New Roman" w:hAnsi="Times New Roman"/>
                <w:b/>
                <w:kern w:val="0"/>
                <w:sz w:val="24"/>
                <w:szCs w:val="18"/>
              </w:rPr>
              <w:t>Slaughter weight reality (kg)</w:t>
            </w:r>
          </w:p>
        </w:tc>
      </w:tr>
      <w:tr w:rsidR="0035100A" w:rsidRPr="002F0460" w:rsidTr="00D05D3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18"/>
              </w:rPr>
            </w:pPr>
            <w:r w:rsidRPr="00B231EF">
              <w:rPr>
                <w:rFonts w:ascii="Times New Roman" w:hAnsi="Times New Roman" w:hint="eastAsia"/>
                <w:color w:val="000000" w:themeColor="text1"/>
                <w:sz w:val="24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18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18"/>
              </w:rPr>
              <w:t>31.4</w:t>
            </w:r>
            <w:r w:rsidR="009544F6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0</w:t>
            </w:r>
            <w:r w:rsidR="0093038E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±</w:t>
            </w:r>
            <w:r w:rsidR="002B399A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1.11</w:t>
            </w:r>
          </w:p>
        </w:tc>
      </w:tr>
      <w:tr w:rsidR="0035100A" w:rsidRPr="002F0460" w:rsidTr="00D05D3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0A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16</w:t>
            </w:r>
            <w:r w:rsidR="0093038E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53.</w:t>
            </w:r>
            <w:r w:rsidR="002B399A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7</w:t>
            </w:r>
            <w:r w:rsidR="009544F6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8</w:t>
            </w: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±</w:t>
            </w:r>
            <w:r w:rsidR="002B399A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2</w:t>
            </w: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.</w:t>
            </w:r>
            <w:r w:rsidR="002B399A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24</w:t>
            </w:r>
          </w:p>
        </w:tc>
        <w:bookmarkStart w:id="0" w:name="_GoBack"/>
        <w:bookmarkEnd w:id="0"/>
      </w:tr>
      <w:tr w:rsidR="0035100A" w:rsidRPr="002F0460" w:rsidTr="00D05D3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0A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17</w:t>
            </w:r>
            <w:r w:rsidR="0093038E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5</w:t>
            </w:r>
            <w:r w:rsidR="002B399A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8</w:t>
            </w: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.</w:t>
            </w:r>
            <w:r w:rsidR="002B399A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7</w:t>
            </w:r>
            <w:r w:rsidR="009544F6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2</w:t>
            </w: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±</w:t>
            </w:r>
            <w:r w:rsidR="002B399A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2</w:t>
            </w: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.</w:t>
            </w:r>
            <w:r w:rsidR="002B399A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62</w:t>
            </w:r>
          </w:p>
        </w:tc>
      </w:tr>
      <w:tr w:rsidR="0035100A" w:rsidRPr="002F0460" w:rsidTr="00D05D3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100A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100A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18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6</w:t>
            </w:r>
            <w:r w:rsidRPr="00B231E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18"/>
              </w:rPr>
              <w:t>2.27</w:t>
            </w:r>
            <w:r w:rsidR="002B399A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±1.92</w:t>
            </w:r>
          </w:p>
        </w:tc>
      </w:tr>
      <w:tr w:rsidR="0035100A" w:rsidRPr="002F0460" w:rsidTr="00D05D3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0A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93038E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20</w:t>
            </w:r>
            <w:r w:rsidR="0035100A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6</w:t>
            </w:r>
            <w:r w:rsidR="0004253D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9</w:t>
            </w: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.</w:t>
            </w:r>
            <w:r w:rsidR="0004253D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5</w:t>
            </w: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4±2.</w:t>
            </w:r>
            <w:r w:rsidR="0004253D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41</w:t>
            </w:r>
          </w:p>
        </w:tc>
      </w:tr>
      <w:tr w:rsidR="0035100A" w:rsidRPr="002F0460" w:rsidTr="00D05D3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0A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21</w:t>
            </w:r>
            <w:r w:rsidR="0093038E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74.</w:t>
            </w:r>
            <w:r w:rsidR="0004253D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7</w:t>
            </w:r>
            <w:r w:rsidR="009544F6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4</w:t>
            </w: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±1.</w:t>
            </w:r>
            <w:r w:rsidR="0004253D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32</w:t>
            </w:r>
          </w:p>
        </w:tc>
      </w:tr>
      <w:tr w:rsidR="0035100A" w:rsidRPr="002F0460" w:rsidTr="00D05D3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0A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22</w:t>
            </w:r>
            <w:r w:rsidR="0093038E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80.</w:t>
            </w:r>
            <w:r w:rsidR="0004253D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12</w:t>
            </w: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±1.</w:t>
            </w:r>
            <w:r w:rsidR="0004253D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53</w:t>
            </w:r>
          </w:p>
        </w:tc>
      </w:tr>
      <w:tr w:rsidR="0035100A" w:rsidRPr="002F0460" w:rsidTr="00D05D3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0A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2</w:t>
            </w:r>
            <w:r w:rsidR="0093038E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8</w:t>
            </w:r>
            <w:r w:rsidR="0004253D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5</w:t>
            </w: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.</w:t>
            </w:r>
            <w:r w:rsidR="0004253D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36</w:t>
            </w: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±</w:t>
            </w:r>
            <w:r w:rsidR="0004253D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1</w:t>
            </w: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.</w:t>
            </w:r>
            <w:r w:rsidR="0004253D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69</w:t>
            </w:r>
          </w:p>
        </w:tc>
      </w:tr>
      <w:tr w:rsidR="00BE3712" w:rsidRPr="002F0460" w:rsidTr="00D05D3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3712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712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3712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3712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18"/>
              </w:rPr>
              <w:t>90.90</w:t>
            </w:r>
            <w:r w:rsidR="002B399A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±1.25</w:t>
            </w:r>
          </w:p>
        </w:tc>
      </w:tr>
      <w:tr w:rsidR="0035100A" w:rsidRPr="002F0460" w:rsidTr="00D05D3C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0A" w:rsidRPr="00B231EF" w:rsidRDefault="00BE3712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25</w:t>
            </w:r>
            <w:r w:rsidR="0093038E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0A" w:rsidRPr="00B231EF" w:rsidRDefault="0035100A" w:rsidP="00B231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</w:pP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9</w:t>
            </w:r>
            <w:r w:rsidR="0004253D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5</w:t>
            </w: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.</w:t>
            </w:r>
            <w:r w:rsidR="0004253D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63</w:t>
            </w: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±</w:t>
            </w:r>
            <w:r w:rsidR="0004253D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2</w:t>
            </w: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.</w:t>
            </w:r>
            <w:r w:rsidR="0004253D"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1</w:t>
            </w:r>
            <w:r w:rsidRPr="00B231EF">
              <w:rPr>
                <w:rFonts w:ascii="Times New Roman" w:hAnsi="Times New Roman"/>
                <w:color w:val="000000" w:themeColor="text1"/>
                <w:kern w:val="0"/>
                <w:sz w:val="24"/>
                <w:szCs w:val="18"/>
              </w:rPr>
              <w:t>5</w:t>
            </w:r>
          </w:p>
        </w:tc>
      </w:tr>
    </w:tbl>
    <w:p w:rsidR="00B231EF" w:rsidRDefault="004B1471" w:rsidP="002F14A4">
      <w:pPr>
        <w:spacing w:line="360" w:lineRule="auto"/>
        <w:jc w:val="left"/>
        <w:rPr>
          <w:rFonts w:ascii="Times New Roman" w:hAnsi="Times New Roman"/>
          <w:sz w:val="20"/>
          <w:szCs w:val="13"/>
        </w:rPr>
      </w:pPr>
      <w:r>
        <w:rPr>
          <w:rFonts w:ascii="Times New Roman" w:hAnsi="Times New Roman" w:hint="eastAsia"/>
          <w:sz w:val="20"/>
          <w:szCs w:val="13"/>
        </w:rPr>
        <w:t xml:space="preserve">    </w:t>
      </w:r>
      <w:r w:rsidR="00B231EF" w:rsidRPr="00B231EF">
        <w:rPr>
          <w:rFonts w:ascii="Times New Roman" w:hAnsi="Times New Roman"/>
          <w:sz w:val="20"/>
          <w:szCs w:val="13"/>
        </w:rPr>
        <w:t>Phases 1, 4 and 9 w</w:t>
      </w:r>
      <w:r w:rsidR="00B231EF">
        <w:rPr>
          <w:rFonts w:ascii="Times New Roman" w:hAnsi="Times New Roman"/>
          <w:sz w:val="20"/>
          <w:szCs w:val="13"/>
        </w:rPr>
        <w:t>ere</w:t>
      </w:r>
      <w:r w:rsidR="00B231EF" w:rsidRPr="00B231EF">
        <w:rPr>
          <w:rFonts w:ascii="Times New Roman" w:hAnsi="Times New Roman"/>
          <w:sz w:val="20"/>
          <w:szCs w:val="13"/>
        </w:rPr>
        <w:t xml:space="preserve"> </w:t>
      </w:r>
      <w:r w:rsidR="00B231EF">
        <w:rPr>
          <w:rFonts w:ascii="Times New Roman" w:hAnsi="Times New Roman"/>
          <w:sz w:val="20"/>
          <w:szCs w:val="13"/>
        </w:rPr>
        <w:t xml:space="preserve">also </w:t>
      </w:r>
      <w:r w:rsidR="00B231EF" w:rsidRPr="00B231EF">
        <w:rPr>
          <w:rFonts w:ascii="Times New Roman" w:hAnsi="Times New Roman"/>
          <w:sz w:val="20"/>
          <w:szCs w:val="13"/>
        </w:rPr>
        <w:t>used for transcriptome anal</w:t>
      </w:r>
      <w:r w:rsidR="00B231EF">
        <w:rPr>
          <w:rFonts w:ascii="Times New Roman" w:hAnsi="Times New Roman"/>
          <w:sz w:val="20"/>
          <w:szCs w:val="13"/>
        </w:rPr>
        <w:t>y</w:t>
      </w:r>
      <w:r w:rsidR="00B231EF" w:rsidRPr="00B231EF">
        <w:rPr>
          <w:rFonts w:ascii="Times New Roman" w:hAnsi="Times New Roman"/>
          <w:sz w:val="20"/>
          <w:szCs w:val="13"/>
        </w:rPr>
        <w:t>sis</w:t>
      </w:r>
      <w:r w:rsidR="00B231EF">
        <w:rPr>
          <w:rFonts w:ascii="Times New Roman" w:hAnsi="Times New Roman"/>
          <w:sz w:val="20"/>
          <w:szCs w:val="13"/>
        </w:rPr>
        <w:t xml:space="preserve">. Phases 2, 3, 5, 6, 7, 8 and 10 were </w:t>
      </w:r>
    </w:p>
    <w:p w:rsidR="002F14A4" w:rsidRPr="00B231EF" w:rsidRDefault="00F5026E" w:rsidP="004B1471">
      <w:pPr>
        <w:spacing w:line="360" w:lineRule="auto"/>
        <w:ind w:firstLineChars="200" w:firstLine="400"/>
        <w:jc w:val="left"/>
        <w:rPr>
          <w:rFonts w:ascii="Times New Roman" w:hAnsi="Times New Roman"/>
          <w:sz w:val="20"/>
          <w:szCs w:val="13"/>
        </w:rPr>
      </w:pPr>
      <w:r>
        <w:rPr>
          <w:rFonts w:ascii="Times New Roman" w:hAnsi="Times New Roman"/>
          <w:sz w:val="20"/>
          <w:szCs w:val="13"/>
        </w:rPr>
        <w:t>use</w:t>
      </w:r>
      <w:r w:rsidR="00B231EF">
        <w:rPr>
          <w:rFonts w:ascii="Times New Roman" w:hAnsi="Times New Roman"/>
          <w:sz w:val="20"/>
          <w:szCs w:val="13"/>
        </w:rPr>
        <w:t>d for carcass traits and meat quality traits measured.</w:t>
      </w:r>
    </w:p>
    <w:p w:rsidR="0066710C" w:rsidRPr="00B231EF" w:rsidRDefault="0066710C"/>
    <w:sectPr w:rsidR="0066710C" w:rsidRPr="00B231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1696" w:rsidRDefault="00391696" w:rsidP="002F14A4">
      <w:r>
        <w:separator/>
      </w:r>
    </w:p>
  </w:endnote>
  <w:endnote w:type="continuationSeparator" w:id="0">
    <w:p w:rsidR="00391696" w:rsidRDefault="00391696" w:rsidP="002F1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1696" w:rsidRDefault="00391696" w:rsidP="002F14A4">
      <w:r>
        <w:separator/>
      </w:r>
    </w:p>
  </w:footnote>
  <w:footnote w:type="continuationSeparator" w:id="0">
    <w:p w:rsidR="00391696" w:rsidRDefault="00391696" w:rsidP="002F1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7A2"/>
    <w:rsid w:val="0004253D"/>
    <w:rsid w:val="000679A6"/>
    <w:rsid w:val="000E0291"/>
    <w:rsid w:val="00100E9F"/>
    <w:rsid w:val="00152C64"/>
    <w:rsid w:val="002821A6"/>
    <w:rsid w:val="00284E63"/>
    <w:rsid w:val="002B399A"/>
    <w:rsid w:val="002D77A2"/>
    <w:rsid w:val="002E28F4"/>
    <w:rsid w:val="002F14A4"/>
    <w:rsid w:val="00300EBB"/>
    <w:rsid w:val="00345FC1"/>
    <w:rsid w:val="0035100A"/>
    <w:rsid w:val="00372C6C"/>
    <w:rsid w:val="003814B9"/>
    <w:rsid w:val="00391696"/>
    <w:rsid w:val="00392362"/>
    <w:rsid w:val="003D3BB4"/>
    <w:rsid w:val="003E43B2"/>
    <w:rsid w:val="003F14B7"/>
    <w:rsid w:val="00400BED"/>
    <w:rsid w:val="0046260E"/>
    <w:rsid w:val="004B1471"/>
    <w:rsid w:val="004C0959"/>
    <w:rsid w:val="004D0149"/>
    <w:rsid w:val="004D751D"/>
    <w:rsid w:val="004D79CE"/>
    <w:rsid w:val="004E0F17"/>
    <w:rsid w:val="005B142B"/>
    <w:rsid w:val="00641228"/>
    <w:rsid w:val="0066710C"/>
    <w:rsid w:val="00681A74"/>
    <w:rsid w:val="006A3FDD"/>
    <w:rsid w:val="006D78F7"/>
    <w:rsid w:val="007258C2"/>
    <w:rsid w:val="007A4D4A"/>
    <w:rsid w:val="007C0AAE"/>
    <w:rsid w:val="0081752D"/>
    <w:rsid w:val="00821B49"/>
    <w:rsid w:val="00827A43"/>
    <w:rsid w:val="0093038E"/>
    <w:rsid w:val="0093105E"/>
    <w:rsid w:val="009544F6"/>
    <w:rsid w:val="00990A34"/>
    <w:rsid w:val="009F78C8"/>
    <w:rsid w:val="00A0775A"/>
    <w:rsid w:val="00A200DE"/>
    <w:rsid w:val="00A65FCB"/>
    <w:rsid w:val="00B12C02"/>
    <w:rsid w:val="00B231EF"/>
    <w:rsid w:val="00B42DC3"/>
    <w:rsid w:val="00B730DE"/>
    <w:rsid w:val="00BE3712"/>
    <w:rsid w:val="00BE3C88"/>
    <w:rsid w:val="00C12015"/>
    <w:rsid w:val="00C35907"/>
    <w:rsid w:val="00CA5170"/>
    <w:rsid w:val="00CC356D"/>
    <w:rsid w:val="00CD4DE3"/>
    <w:rsid w:val="00CE0E70"/>
    <w:rsid w:val="00CF4476"/>
    <w:rsid w:val="00D05D3C"/>
    <w:rsid w:val="00D24AB6"/>
    <w:rsid w:val="00D70597"/>
    <w:rsid w:val="00DF5160"/>
    <w:rsid w:val="00E06E2F"/>
    <w:rsid w:val="00E5466F"/>
    <w:rsid w:val="00E614DE"/>
    <w:rsid w:val="00E82A1D"/>
    <w:rsid w:val="00E9469E"/>
    <w:rsid w:val="00EA28AE"/>
    <w:rsid w:val="00ED15FC"/>
    <w:rsid w:val="00F13BE3"/>
    <w:rsid w:val="00F42BF2"/>
    <w:rsid w:val="00F466E7"/>
    <w:rsid w:val="00F5026E"/>
    <w:rsid w:val="00FF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18E32C-829E-4E7E-B942-F87A5A00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14A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1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14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14A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14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inyuan</dc:creator>
  <cp:keywords/>
  <dc:description/>
  <cp:lastModifiedBy>Shen Linyuan</cp:lastModifiedBy>
  <cp:revision>8</cp:revision>
  <dcterms:created xsi:type="dcterms:W3CDTF">2015-04-13T10:32:00Z</dcterms:created>
  <dcterms:modified xsi:type="dcterms:W3CDTF">2015-05-21T15:10:00Z</dcterms:modified>
</cp:coreProperties>
</file>